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18EB9" w14:textId="77777777" w:rsidR="00BE3B55" w:rsidRPr="00BE3B55" w:rsidRDefault="00BE3B55" w:rsidP="00BE3B55">
      <w:pPr>
        <w:shd w:val="clear" w:color="auto" w:fill="FFFFFF"/>
        <w:rPr>
          <w:lang w:val="en-GB"/>
        </w:rPr>
      </w:pPr>
      <w:r w:rsidRPr="00BE3B55">
        <w:rPr>
          <w:b/>
          <w:lang w:val="en-US"/>
        </w:rPr>
        <w:t xml:space="preserve">Supplementary materials 3. </w:t>
      </w:r>
      <w:r w:rsidRPr="0066287D">
        <w:rPr>
          <w:b/>
          <w:bCs/>
          <w:lang w:val="en-GB"/>
        </w:rPr>
        <w:t>A modelled scenario comparing the transportation costs in videoconference consultations only and on-site consultations only</w:t>
      </w:r>
    </w:p>
    <w:p w14:paraId="574D3AF4" w14:textId="77777777" w:rsidR="00BE3B55" w:rsidRPr="00E30EBD" w:rsidRDefault="00BE3B55" w:rsidP="00BE3B55">
      <w:pPr>
        <w:shd w:val="clear" w:color="auto" w:fill="FFFFFF"/>
        <w:rPr>
          <w:color w:val="00B050"/>
          <w:lang w:val="en-GB"/>
        </w:rPr>
      </w:pPr>
    </w:p>
    <w:tbl>
      <w:tblPr>
        <w:tblW w:w="9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39"/>
        <w:gridCol w:w="1276"/>
        <w:gridCol w:w="1275"/>
        <w:gridCol w:w="993"/>
        <w:gridCol w:w="283"/>
        <w:gridCol w:w="709"/>
        <w:gridCol w:w="1559"/>
        <w:gridCol w:w="551"/>
      </w:tblGrid>
      <w:tr w:rsidR="00BE3B55" w:rsidRPr="00634CE8" w14:paraId="4EBE1044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446" w14:textId="77777777" w:rsidR="00BE3B55" w:rsidRPr="00233C43" w:rsidRDefault="00BE3B55" w:rsidP="00A824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3EE8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Videoconferenc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1D14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 xml:space="preserve">Regular car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5716" w14:textId="77777777" w:rsidR="00BE3B55" w:rsidRPr="00634CE8" w:rsidRDefault="00BE3B55" w:rsidP="00A824B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EA7D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B539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E3B55" w:rsidRPr="00634CE8" w14:paraId="74E9F627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242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AD8" w14:textId="77777777" w:rsidR="00BE3B55" w:rsidRPr="00634CE8" w:rsidRDefault="00BE3B55" w:rsidP="00A824B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5DD3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3D26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7F3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125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C74C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AD2A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</w:tr>
      <w:tr w:rsidR="00BE3B55" w:rsidRPr="00634CE8" w14:paraId="690E947D" w14:textId="77777777" w:rsidTr="00A824B2">
        <w:trPr>
          <w:trHeight w:val="4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476" w14:textId="77777777" w:rsidR="00BE3B55" w:rsidRPr="00634CE8" w:rsidRDefault="00BE3B55" w:rsidP="00A824B2">
            <w:pPr>
              <w:rPr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AB18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8499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95 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A2FF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DA12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95 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69851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Mean diff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229C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95 % C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8394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E3B55" w:rsidRPr="00634CE8" w14:paraId="00E3CAB2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370" w14:textId="77777777" w:rsidR="00BE3B55" w:rsidRPr="00634CE8" w:rsidRDefault="00BE3B5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C55" w14:textId="77777777" w:rsidR="00BE3B55" w:rsidRPr="00634CE8" w:rsidRDefault="00BE3B55" w:rsidP="00A824B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168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52A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9EA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103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31D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CE6" w14:textId="77777777" w:rsidR="00BE3B55" w:rsidRPr="00634CE8" w:rsidRDefault="00BE3B55" w:rsidP="00A824B2">
            <w:pPr>
              <w:jc w:val="center"/>
              <w:rPr>
                <w:sz w:val="20"/>
                <w:szCs w:val="20"/>
              </w:rPr>
            </w:pPr>
          </w:p>
        </w:tc>
      </w:tr>
      <w:tr w:rsidR="00BE3B55" w:rsidRPr="00634CE8" w14:paraId="2309BCEB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ACC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Travel distance (Km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FD6C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  <w:lang w:val="en-GB"/>
              </w:rPr>
              <w:t xml:space="preserve">64.8 (99)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1151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26.5 to 103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EA5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1440.7 (2099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132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610.5 to 227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2AD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-1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5D3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( -2172) to (-580)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45C" w14:textId="77777777" w:rsidR="00BE3B55" w:rsidRPr="00AE7CFE" w:rsidRDefault="00BE3B55" w:rsidP="00A824B2">
            <w:pPr>
              <w:rPr>
                <w:b/>
                <w:color w:val="000000"/>
                <w:sz w:val="18"/>
                <w:szCs w:val="18"/>
              </w:rPr>
            </w:pPr>
            <w:r w:rsidRPr="00AE7CFE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E3B55" w:rsidRPr="00634CE8" w14:paraId="10B3EDFE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41A3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Travel time (Mi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E1E2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125.1 (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6282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61.3 to 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309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 532.8 (56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89FE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309.2 to 75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BA81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-40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A98D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(-631) to (-184) 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306" w14:textId="77777777" w:rsidR="00BE3B55" w:rsidRPr="00AE7CFE" w:rsidRDefault="00BE3B55" w:rsidP="00A824B2">
            <w:pPr>
              <w:rPr>
                <w:b/>
                <w:color w:val="000000"/>
                <w:sz w:val="18"/>
                <w:szCs w:val="18"/>
              </w:rPr>
            </w:pPr>
            <w:r w:rsidRPr="00AE7CFE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E3B55" w:rsidRPr="00634CE8" w14:paraId="7BF16254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D076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Travel costs (€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18A2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3.58 (8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98F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  <w:lang w:val="en-GB" w:eastAsia="en-US"/>
              </w:rPr>
              <w:t>0.35 to 6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A18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170.7 (345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EF0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34.3 to 30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619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 xml:space="preserve"> -16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DAA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(-298 to -36.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1C3" w14:textId="77777777" w:rsidR="00BE3B55" w:rsidRPr="00AE7CFE" w:rsidRDefault="00BE3B55" w:rsidP="00A824B2">
            <w:pPr>
              <w:rPr>
                <w:b/>
                <w:color w:val="000000"/>
                <w:sz w:val="18"/>
                <w:szCs w:val="18"/>
              </w:rPr>
            </w:pPr>
            <w:r w:rsidRPr="00AE7CFE">
              <w:rPr>
                <w:b/>
                <w:color w:val="000000"/>
                <w:sz w:val="18"/>
                <w:szCs w:val="18"/>
                <w:lang w:val="en-GB" w:eastAsia="en-US"/>
              </w:rPr>
              <w:t>0.013</w:t>
            </w:r>
          </w:p>
        </w:tc>
      </w:tr>
      <w:tr w:rsidR="00BE3B55" w:rsidRPr="00634CE8" w14:paraId="031810C4" w14:textId="77777777" w:rsidTr="00A824B2">
        <w:trPr>
          <w:trHeight w:val="4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62088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Atmospheric pollutant emission (Tons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F086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  <w:lang w:val="en-GB" w:eastAsia="en-US"/>
              </w:rPr>
              <w:t>0.004 (0.00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2CE8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  <w:lang w:val="en-GB" w:eastAsia="en-US"/>
              </w:rPr>
              <w:t>0.001 to 0.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8D28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0.225 (0.32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1F4E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0.095 to 0.3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E320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4321" w14:textId="77777777" w:rsidR="00BE3B55" w:rsidRPr="00634CE8" w:rsidRDefault="00BE3B5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(-0.346) to (-0.09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103E" w14:textId="77777777" w:rsidR="00BE3B55" w:rsidRPr="00AE7CFE" w:rsidRDefault="00BE3B55" w:rsidP="00A824B2">
            <w:pPr>
              <w:rPr>
                <w:b/>
                <w:color w:val="000000"/>
                <w:sz w:val="18"/>
                <w:szCs w:val="18"/>
              </w:rPr>
            </w:pPr>
            <w:r w:rsidRPr="00AE7CFE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</w:tbl>
    <w:p w14:paraId="11CDBB33" w14:textId="77777777" w:rsidR="0066287D" w:rsidRDefault="0066287D" w:rsidP="00BE3B55">
      <w:pPr>
        <w:rPr>
          <w:rFonts w:eastAsia="Calibri"/>
          <w:bCs/>
          <w:vertAlign w:val="superscript"/>
        </w:rPr>
      </w:pPr>
    </w:p>
    <w:p w14:paraId="7885E6CC" w14:textId="41CDDE16" w:rsidR="00BE3B55" w:rsidRPr="00750094" w:rsidRDefault="00BE3B55" w:rsidP="00BE3B55">
      <w:pPr>
        <w:rPr>
          <w:sz w:val="28"/>
          <w:szCs w:val="28"/>
          <w:vertAlign w:val="superscript"/>
          <w:lang w:val="en-GB"/>
        </w:rPr>
      </w:pPr>
      <w:r w:rsidRPr="00750094">
        <w:rPr>
          <w:rFonts w:eastAsia="Calibri"/>
          <w:bCs/>
          <w:sz w:val="28"/>
          <w:szCs w:val="28"/>
          <w:vertAlign w:val="superscript"/>
          <w:lang w:val="en-GB"/>
        </w:rPr>
        <w:t xml:space="preserve">A modelled scenario analysis </w:t>
      </w:r>
      <w:r w:rsidRPr="00750094">
        <w:rPr>
          <w:sz w:val="28"/>
          <w:szCs w:val="28"/>
          <w:vertAlign w:val="superscript"/>
          <w:lang w:val="en-GB"/>
        </w:rPr>
        <w:t xml:space="preserve">comparing videoconference treatment only, with regular care in the form of on-site consultations only, based on the actual number of consultations in the two groups. SD= Standard deviation, CI= confidence interval, Km= kilometre, Min= minutes, €= Euro. The mean difference is the mean in the videoconference group minus the mean in the regular care group. </w:t>
      </w:r>
    </w:p>
    <w:p w14:paraId="43F4094F" w14:textId="77777777" w:rsidR="00BE3B55" w:rsidRDefault="00BE3B55" w:rsidP="00BE3B55">
      <w:pPr>
        <w:rPr>
          <w:sz w:val="28"/>
          <w:szCs w:val="28"/>
          <w:vertAlign w:val="superscript"/>
          <w:lang w:val="en-GB"/>
        </w:rPr>
      </w:pPr>
    </w:p>
    <w:p w14:paraId="0415F671" w14:textId="77777777" w:rsidR="00BE3B55" w:rsidRPr="00D97A7E" w:rsidRDefault="00BE3B55" w:rsidP="00BE3B55">
      <w:pPr>
        <w:rPr>
          <w:sz w:val="28"/>
          <w:szCs w:val="28"/>
          <w:vertAlign w:val="superscript"/>
          <w:lang w:val="en-GB"/>
        </w:rPr>
      </w:pPr>
    </w:p>
    <w:p w14:paraId="599BFF40" w14:textId="77777777" w:rsidR="00000000" w:rsidRPr="00BE3B55" w:rsidRDefault="00000000">
      <w:pPr>
        <w:rPr>
          <w:lang w:val="en-US"/>
        </w:rPr>
      </w:pPr>
    </w:p>
    <w:sectPr w:rsidR="00CE67FA" w:rsidRPr="00BE3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B55"/>
    <w:rsid w:val="000A5F7B"/>
    <w:rsid w:val="0066287D"/>
    <w:rsid w:val="006817E3"/>
    <w:rsid w:val="00BE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099BB"/>
  <w15:chartTrackingRefBased/>
  <w15:docId w15:val="{0B425F94-A392-4AC0-9ABA-927331A1A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B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Irgens</dc:creator>
  <cp:keywords/>
  <dc:description/>
  <cp:lastModifiedBy>Ingebjørg Irgens</cp:lastModifiedBy>
  <cp:revision>2</cp:revision>
  <dcterms:created xsi:type="dcterms:W3CDTF">2024-01-30T22:12:00Z</dcterms:created>
  <dcterms:modified xsi:type="dcterms:W3CDTF">2024-02-17T18:06:00Z</dcterms:modified>
</cp:coreProperties>
</file>